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10456" w:type="dxa"/>
        <w:tblLayout w:type="fixed"/>
        <w:tblLook w:val="04A0" w:firstRow="1" w:lastRow="0" w:firstColumn="1" w:lastColumn="0" w:noHBand="0" w:noVBand="1"/>
      </w:tblPr>
      <w:tblGrid>
        <w:gridCol w:w="959"/>
        <w:gridCol w:w="709"/>
        <w:gridCol w:w="1134"/>
        <w:gridCol w:w="1134"/>
        <w:gridCol w:w="1134"/>
        <w:gridCol w:w="2551"/>
        <w:gridCol w:w="1134"/>
        <w:gridCol w:w="1701"/>
      </w:tblGrid>
      <w:tr w:rsidR="00086A5C" w:rsidRPr="00DB7D77" w:rsidTr="00986497">
        <w:trPr>
          <w:tblHeader/>
        </w:trPr>
        <w:tc>
          <w:tcPr>
            <w:tcW w:w="10456" w:type="dxa"/>
            <w:gridSpan w:val="8"/>
            <w:tcBorders>
              <w:top w:val="nil"/>
              <w:left w:val="nil"/>
              <w:right w:val="nil"/>
            </w:tcBorders>
            <w:noWrap/>
          </w:tcPr>
          <w:p w:rsidR="00086A5C" w:rsidRPr="005E2C50" w:rsidRDefault="00086A5C" w:rsidP="00B608B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5E2C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upplemental 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ile </w:t>
            </w:r>
            <w:r w:rsidR="00B60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5E2C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Pr="005E2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Transcript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quantification in GLRFIA mutant</w:t>
            </w:r>
            <w:r w:rsidRPr="005E2C5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of genes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-regulated by PcoR and RfiA</w:t>
            </w:r>
          </w:p>
        </w:tc>
      </w:tr>
      <w:tr w:rsidR="00086A5C" w:rsidRPr="00B608B9" w:rsidTr="00986497">
        <w:trPr>
          <w:tblHeader/>
        </w:trPr>
        <w:tc>
          <w:tcPr>
            <w:tcW w:w="959" w:type="dxa"/>
            <w:noWrap/>
            <w:hideMark/>
          </w:tcPr>
          <w:p w:rsidR="00086A5C" w:rsidRPr="00B608B9" w:rsidRDefault="00086A5C" w:rsidP="0098649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1" w:name="RANGE!A1:E93"/>
            <w:r w:rsidRPr="00B608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D</w:t>
            </w:r>
            <w:bookmarkEnd w:id="1"/>
          </w:p>
        </w:tc>
        <w:tc>
          <w:tcPr>
            <w:tcW w:w="709" w:type="dxa"/>
            <w:noWrap/>
            <w:hideMark/>
          </w:tcPr>
          <w:p w:rsidR="00086A5C" w:rsidRPr="00B608B9" w:rsidRDefault="00086A5C" w:rsidP="009864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ig</w:t>
            </w:r>
          </w:p>
        </w:tc>
        <w:tc>
          <w:tcPr>
            <w:tcW w:w="1134" w:type="dxa"/>
            <w:noWrap/>
            <w:hideMark/>
          </w:tcPr>
          <w:p w:rsidR="00086A5C" w:rsidRPr="00B608B9" w:rsidRDefault="00086A5C" w:rsidP="009864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gCPM</w:t>
            </w:r>
          </w:p>
        </w:tc>
        <w:tc>
          <w:tcPr>
            <w:tcW w:w="1134" w:type="dxa"/>
            <w:noWrap/>
            <w:hideMark/>
          </w:tcPr>
          <w:p w:rsidR="00086A5C" w:rsidRPr="00B608B9" w:rsidRDefault="00086A5C" w:rsidP="009864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ogFC</w:t>
            </w:r>
          </w:p>
        </w:tc>
        <w:tc>
          <w:tcPr>
            <w:tcW w:w="1134" w:type="dxa"/>
          </w:tcPr>
          <w:p w:rsidR="00086A5C" w:rsidRPr="00B608B9" w:rsidRDefault="00086A5C" w:rsidP="009864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551" w:type="dxa"/>
            <w:noWrap/>
            <w:hideMark/>
          </w:tcPr>
          <w:p w:rsidR="00086A5C" w:rsidRPr="00B608B9" w:rsidRDefault="00086A5C" w:rsidP="0098649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 product</w:t>
            </w:r>
          </w:p>
        </w:tc>
        <w:tc>
          <w:tcPr>
            <w:tcW w:w="1134" w:type="dxa"/>
            <w:noWrap/>
            <w:hideMark/>
          </w:tcPr>
          <w:p w:rsidR="00086A5C" w:rsidRPr="00B608B9" w:rsidRDefault="00086A5C" w:rsidP="0098649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ff expres</w:t>
            </w:r>
          </w:p>
        </w:tc>
        <w:tc>
          <w:tcPr>
            <w:tcW w:w="1701" w:type="dxa"/>
            <w:noWrap/>
            <w:hideMark/>
          </w:tcPr>
          <w:p w:rsidR="00086A5C" w:rsidRPr="00B608B9" w:rsidRDefault="00086A5C" w:rsidP="00986497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O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B608B9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prM_3</w:t>
            </w:r>
          </w:p>
        </w:tc>
        <w:tc>
          <w:tcPr>
            <w:tcW w:w="709" w:type="dxa"/>
            <w:noWrap/>
            <w:hideMark/>
          </w:tcPr>
          <w:p w:rsidR="00086A5C" w:rsidRPr="00B608B9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B608B9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B608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086A5C" w:rsidRPr="00B608B9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-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B608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34" w:type="dxa"/>
          </w:tcPr>
          <w:p w:rsidR="00086A5C" w:rsidRPr="00B608B9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B608B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0060</w:t>
            </w:r>
          </w:p>
        </w:tc>
        <w:tc>
          <w:tcPr>
            <w:tcW w:w="2551" w:type="dxa"/>
            <w:noWrap/>
            <w:hideMark/>
          </w:tcPr>
          <w:p w:rsidR="00086A5C" w:rsidRPr="00B608B9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60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uter membrane protein OprM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8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ver </w:t>
            </w: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bepE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82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Efflux pump membrane transporter Bep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hpF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kyl hydroperoxide reductase subunit F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at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atalas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dtE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ultidrug resistance protein Mdt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ct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545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errichrysobactin receptor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HI_036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48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tative periplasmic iron-binding protein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embrane protei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hpC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kyl hydroperoxide reductase subunit C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xB_3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9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25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hioredoxin reductas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katB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45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atalas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vin_1094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83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bepF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3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fflux pump periplasmic linker BepF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bepE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3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66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Efflux pump membrane transporter Bep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A3287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7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85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ankyrin repeat protein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tgI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3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28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oluene efflux pump outer membrane protein TtgI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eamB_3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ysteine/O-acetylserine efflux protein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mgC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98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cyl-CoA dehydrogenas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atty acid metabolism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qorA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21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Quinone oxidoreductase 1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r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7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43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anine racemas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cmH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54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etracenomycin-F1 monooxygenas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utR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99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cription activator GutR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gulation of tran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yceJ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9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87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hypothetical protein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haB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93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ilamentous hemagglutinin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ydeR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7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586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tative MFS-type transporter YdeR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abR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078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H-type transcriptional repressor FabR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gulation of tran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ywnA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9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78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tative HTH-type transcriptional regulator YwnA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gulation of tran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hyuE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95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Hydantoin racemase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minoacid metabolism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yeiR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573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protein YeiR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ydfG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4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696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protein YdfG</w:t>
            </w:r>
          </w:p>
        </w:tc>
        <w:tc>
          <w:tcPr>
            <w:tcW w:w="1134" w:type="dxa"/>
            <w:noWrap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GLRFIA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rr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24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amma-aminobutyraldehyde dehydrogen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ydcS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552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tative ABC transporter periplasmic-binding protein YdcS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DB_G0269096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5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71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membrane protein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embrane protei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abG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424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-oxoacyl-[acyl-carrier-protein] reductase FabG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atty acid metabolism metabolism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yc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99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ytochrome c-552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I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32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ajor tail sheath protein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v2030c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019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proteinc/MT2089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W211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</w:t>
            </w:r>
            <w:r w:rsidRPr="0083219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33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Zinc-type alcohol dehydrogenase-</w:t>
            </w: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like protein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 xml:space="preserve">Redox and Oxidative </w:t>
            </w:r>
            <w:r w:rsidRPr="0083219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SU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9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1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ulfite efflux pump SSU1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irC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59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ytochrome c55X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11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apsid proteins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P587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45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CO2-like protein RP587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pvB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3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3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ono(ADP-ribosyl)transferase SpvB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emA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6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-ethylmaleimide reduct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q_1546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1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phosphosugar isomer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arbohydrate metabol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reA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9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AD-dependent dihydropyrimidine dehydrogenase subunit PreA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rine and pirimidine metabolism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GR_a01370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aldehyde-dehydrogenase-like protein y4uC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atty acid metabolism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buE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rine efflux pump Pbu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ht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9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2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-hydantoinase/dihydropyrimidin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rine and pirimidine metabolism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ybfB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tative MFS-type transporter YbfB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dhR_9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TH-type transcriptional regulator CdhR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gulation of tran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yd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9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ihydropyrimidine dehydrogenase [NADP(+)]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rine and pirimidine metabolism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stT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rine/threonine transporter SstT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G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oly(beta-D-mannuronate) C5 epimer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alginate O-acetylase AlgI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E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ate production protein Alg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X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ate biosynthesis protein AlgX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J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alginate O-acetylase AlgJ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L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ate ly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K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ate biosynthesis protein AlgK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olG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odulation protein NolG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ltE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oxidoreductase Dlt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8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lycosyltransferase alg8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rpC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ntibiotic efflux pump outer membrane protein ArpC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embrane protei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yeaM_3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tative HTH-type transcriptional regulator YeaM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gulation of transcrip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A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ate biosynthesis protein AlgA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F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ate biosynthesis protein AlgF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44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ate biosynthesis protein Alg44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ph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hosphoglycolate phosphat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arbohydrate metabol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IT1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ore wall maturation protein DIT1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IT1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ore wall maturation protein DIT1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unknow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efA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acrolide efflux protein A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ccB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ickel-cobalt-cadmium resistance protein NccB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tress response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Hif1an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oxia-inducible factor 1-alpha inhibitor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gD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DP-mannose 6-dehydrogen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lginic acid biosynthetic proc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zoB_4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NAD(P)H azoreduct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prM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uter membrane protein OprM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hpxO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FAD-dependent urate hydroxyl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rine and pirimidine metabolism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hbA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iaminobutyrate--2-oxoglutarate aminotransfer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1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acB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crolide export ATP-binding/permease protein MacB 2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hbF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imodular nonribosomal peptide synth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aD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6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3-oxoadipate enol-lactonase 1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hbF_4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imodular nonribosomal peptide synth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yddQ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1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utative isochorismatase family protein YddQ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ther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ycB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yrocidine synthase 2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yrD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6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TP-binding protein SyrD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acA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Macrolide export protein MacA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TG26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26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terol 3-beta-glucosyltransfer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transporter activity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psE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10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lipastatin synthase subunit 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rsB_1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78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ramicidin S synthase 2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rsB_2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80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Gramicidin S synthase 2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At3g21360_3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6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Clavaminate synthase-like protein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Redox and Oxidative stress</w:t>
            </w:r>
          </w:p>
        </w:tc>
      </w:tr>
      <w:tr w:rsidR="00086A5C" w:rsidRPr="0083219C" w:rsidTr="00986497">
        <w:tc>
          <w:tcPr>
            <w:tcW w:w="95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hbF_3</w:t>
            </w:r>
          </w:p>
        </w:tc>
        <w:tc>
          <w:tcPr>
            <w:tcW w:w="709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PCO_64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134" w:type="dxa"/>
            <w:noWrap/>
            <w:hideMark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</w:tcPr>
          <w:p w:rsidR="00086A5C" w:rsidRPr="00D27D7E" w:rsidRDefault="00086A5C" w:rsidP="00986497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DB7D7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D27D7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000</w:t>
            </w:r>
          </w:p>
        </w:tc>
        <w:tc>
          <w:tcPr>
            <w:tcW w:w="255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Dimodular nonribosomal peptide synthase</w:t>
            </w:r>
          </w:p>
        </w:tc>
        <w:tc>
          <w:tcPr>
            <w:tcW w:w="1134" w:type="dxa"/>
            <w:noWrap/>
            <w:hideMark/>
          </w:tcPr>
          <w:p w:rsidR="00086A5C" w:rsidRPr="0083219C" w:rsidRDefault="00086A5C" w:rsidP="009864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over WT</w:t>
            </w:r>
          </w:p>
        </w:tc>
        <w:tc>
          <w:tcPr>
            <w:tcW w:w="1701" w:type="dxa"/>
            <w:noWrap/>
            <w:hideMark/>
          </w:tcPr>
          <w:p w:rsidR="00086A5C" w:rsidRPr="0083219C" w:rsidRDefault="00086A5C" w:rsidP="00986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3219C">
              <w:rPr>
                <w:rFonts w:ascii="Times New Roman" w:hAnsi="Times New Roman" w:cs="Times New Roman"/>
                <w:sz w:val="16"/>
                <w:szCs w:val="16"/>
              </w:rPr>
              <w:t>Secondary metabolite production</w:t>
            </w:r>
          </w:p>
        </w:tc>
      </w:tr>
    </w:tbl>
    <w:p w:rsidR="00C6451E" w:rsidRDefault="00C6451E"/>
    <w:sectPr w:rsidR="00C645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6"/>
    <w:multiLevelType w:val="hybridMultilevel"/>
    <w:tmpl w:val="515F007C"/>
    <w:lvl w:ilvl="0" w:tplc="FFFFFFFF">
      <w:start w:val="1"/>
      <w:numFmt w:val="bullet"/>
      <w:lvlText w:val="§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7"/>
    <w:multiLevelType w:val="hybridMultilevel"/>
    <w:tmpl w:val="5BD062C2"/>
    <w:lvl w:ilvl="0" w:tplc="FFFFFFFF">
      <w:start w:val="1"/>
      <w:numFmt w:val="bullet"/>
      <w:lvlText w:val="§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8"/>
    <w:multiLevelType w:val="hybridMultilevel"/>
    <w:tmpl w:val="12200854"/>
    <w:lvl w:ilvl="0" w:tplc="FFFFFFFF">
      <w:start w:val="1"/>
      <w:numFmt w:val="bullet"/>
      <w:lvlText w:val="§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3E5C0110"/>
    <w:multiLevelType w:val="hybridMultilevel"/>
    <w:tmpl w:val="A8EE42D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A5C"/>
    <w:rsid w:val="00086A5C"/>
    <w:rsid w:val="00B608B9"/>
    <w:rsid w:val="00C6451E"/>
    <w:rsid w:val="00DB7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6A5C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6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6A5C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086A5C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086A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86A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86A5C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86A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86A5C"/>
    <w:rPr>
      <w:rFonts w:eastAsiaTheme="minorEastAsia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086A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6A5C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6A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6A5C"/>
    <w:rPr>
      <w:rFonts w:ascii="Tahoma" w:eastAsiaTheme="minorEastAsia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uiPriority w:val="59"/>
    <w:rsid w:val="00086A5C"/>
    <w:pPr>
      <w:spacing w:after="0" w:line="240" w:lineRule="auto"/>
    </w:pPr>
    <w:rPr>
      <w:rFonts w:eastAsiaTheme="minorEastAsia"/>
      <w:lang w:eastAsia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086A5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86A5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86A5C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86A5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86A5C"/>
    <w:rPr>
      <w:rFonts w:eastAsiaTheme="minorEastAsia"/>
      <w:b/>
      <w:bCs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086A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90</Words>
  <Characters>7925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H</Company>
  <LinksUpToDate>false</LinksUpToDate>
  <CharactersWithSpaces>9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</dc:creator>
  <cp:lastModifiedBy>Casa</cp:lastModifiedBy>
  <cp:revision>2</cp:revision>
  <dcterms:created xsi:type="dcterms:W3CDTF">2018-02-26T13:39:00Z</dcterms:created>
  <dcterms:modified xsi:type="dcterms:W3CDTF">2018-02-26T13:39:00Z</dcterms:modified>
</cp:coreProperties>
</file>